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360" w:leader="none"/>
        </w:tabs>
        <w:spacing w:before="0" w:after="240"/>
        <w:ind w:left="-45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1: Predicted library specific and non specific reproductive associated proteins.</w:t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tbl>
      <w:tblPr>
        <w:tblW w:w="14222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3"/>
        <w:gridCol w:w="1410"/>
        <w:gridCol w:w="1646"/>
        <w:gridCol w:w="940"/>
        <w:gridCol w:w="1519"/>
        <w:gridCol w:w="2712"/>
        <w:gridCol w:w="1440"/>
        <w:gridCol w:w="939"/>
        <w:gridCol w:w="1853"/>
      </w:tblGrid>
      <w:tr>
        <w:trPr>
          <w:tblHeader w:val="true"/>
          <w:trHeight w:val="630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atabase ID (Accession #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DB Identifie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 of Reproductive EST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tal # of ESTs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atus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scription for fasta fi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est match to NR protein databas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 value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ecies of Closest Homologue</w:t>
            </w:r>
          </w:p>
        </w:tc>
      </w:tr>
      <w:tr>
        <w:trPr>
          <w:trHeight w:val="240" w:hRule="atLeast"/>
        </w:trPr>
        <w:tc>
          <w:tcPr>
            <w:tcW w:w="1422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Library specific reproductive associated proteins</w:t>
            </w:r>
          </w:p>
        </w:tc>
      </w:tr>
      <w:tr>
        <w:trPr>
          <w:trHeight w:val="240" w:hRule="atLeast"/>
        </w:trPr>
        <w:tc>
          <w:tcPr>
            <w:tcW w:w="1422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uclear Regulation</w:t>
            </w:r>
          </w:p>
        </w:tc>
      </w:tr>
      <w:tr>
        <w:trPr>
          <w:trHeight w:val="712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405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33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9250</w:t>
              </w:r>
            </w:hyperlink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ll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edicted ATPase, nucleotide-binding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00184861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E-09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lex quinquefasciatus</w:t>
            </w:r>
          </w:p>
        </w:tc>
      </w:tr>
      <w:tr>
        <w:trPr>
          <w:trHeight w:val="774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903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62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FN182316</w:t>
              </w:r>
            </w:hyperlink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uncated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orealin-related - truncate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XP_00205111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E-05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osophila virilis</w:t>
            </w:r>
          </w:p>
        </w:tc>
      </w:tr>
      <w:tr>
        <w:trPr>
          <w:trHeight w:val="748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904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45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8927</w:t>
              </w:r>
            </w:hyperlink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ll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imilar to H3 histone, family 2 isoform 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XP_00242265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E-06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diculus humanus corporis</w:t>
            </w:r>
          </w:p>
        </w:tc>
      </w:tr>
      <w:tr>
        <w:trPr>
          <w:trHeight w:val="630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1764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30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13228</w:t>
              </w:r>
            </w:hyperlink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ll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istone H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XP_00205226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E-07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osophila virilis</w:t>
            </w:r>
          </w:p>
        </w:tc>
      </w:tr>
      <w:tr>
        <w:trPr>
          <w:trHeight w:val="240" w:hRule="atLeast"/>
        </w:trPr>
        <w:tc>
          <w:tcPr>
            <w:tcW w:w="1422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anscriptional Machinery</w:t>
            </w:r>
          </w:p>
        </w:tc>
      </w:tr>
      <w:tr>
        <w:trPr>
          <w:trHeight w:val="703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1730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24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8844</w:t>
              </w:r>
            </w:hyperlink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ll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cription factor CBF, beta subunit - truncate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XP_00204636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11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osophila virilis</w:t>
            </w:r>
          </w:p>
        </w:tc>
      </w:tr>
      <w:tr>
        <w:trPr>
          <w:trHeight w:val="721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903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41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8835</w:t>
              </w:r>
            </w:hyperlink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ll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nadal Ca2+-binding protein Regucalcin/SMP3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BAA9928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14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phaga peregrina</w:t>
            </w:r>
          </w:p>
        </w:tc>
      </w:tr>
      <w:tr>
        <w:trPr>
          <w:trHeight w:val="481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907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67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9309</w:t>
              </w:r>
            </w:hyperlink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uncated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horion factor CF2 - truncate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XP_00135673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E-01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osophila pseudoobscura</w:t>
            </w:r>
          </w:p>
        </w:tc>
      </w:tr>
      <w:tr>
        <w:trPr>
          <w:trHeight w:val="703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907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66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9289</w:t>
              </w:r>
            </w:hyperlink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uncated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utative zinc transporter - truncate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XP_00195788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12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osophila ananassae</w:t>
            </w:r>
          </w:p>
        </w:tc>
      </w:tr>
      <w:tr>
        <w:trPr>
          <w:trHeight w:val="240" w:hRule="atLeast"/>
        </w:trPr>
        <w:tc>
          <w:tcPr>
            <w:tcW w:w="1422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ipid Metabolism/Hormone Synthesis</w:t>
            </w:r>
          </w:p>
        </w:tc>
      </w:tr>
      <w:tr>
        <w:trPr>
          <w:trHeight w:val="911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907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53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9304</w:t>
              </w:r>
            </w:hyperlink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ll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7 Beta-hydroxysteroid dehydrogenase type 3, HSD17B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XP_00200206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E-08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osophila mojavensis</w:t>
            </w:r>
          </w:p>
        </w:tc>
      </w:tr>
      <w:tr>
        <w:trPr>
          <w:trHeight w:val="929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904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57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1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8912</w:t>
              </w:r>
            </w:hyperlink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uncated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7 Beta-hydroxysteroid dehydrogenase type 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XP_00200206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E-07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osophila mojavensis</w:t>
            </w:r>
          </w:p>
        </w:tc>
      </w:tr>
      <w:tr>
        <w:trPr>
          <w:trHeight w:val="240" w:hRule="atLeast"/>
        </w:trPr>
        <w:tc>
          <w:tcPr>
            <w:tcW w:w="1422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Export</w:t>
            </w:r>
          </w:p>
        </w:tc>
      </w:tr>
      <w:tr>
        <w:trPr>
          <w:trHeight w:val="1052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908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68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8190</w:t>
              </w:r>
            </w:hyperlink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uncated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tein required for fusion of vesicles in vesicular transport, gamma-SNAP - truncate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XP_31564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11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opheles gambiae str. PEST</w:t>
            </w:r>
          </w:p>
        </w:tc>
      </w:tr>
      <w:tr>
        <w:trPr>
          <w:trHeight w:val="240" w:hRule="atLeast"/>
        </w:trPr>
        <w:tc>
          <w:tcPr>
            <w:tcW w:w="1422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Modification</w:t>
            </w:r>
          </w:p>
        </w:tc>
      </w:tr>
      <w:tr>
        <w:trPr>
          <w:trHeight w:val="703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903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63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8838</w:t>
              </w:r>
            </w:hyperlink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uncated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biquitin C-terminal hydrolase - truncate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XP_00208763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E-07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osophila yakuba</w:t>
            </w:r>
          </w:p>
        </w:tc>
      </w:tr>
      <w:tr>
        <w:trPr>
          <w:trHeight w:val="481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905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48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9088</w:t>
              </w:r>
            </w:hyperlink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ll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CF ubiquitin ligase, Skp1 component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XP_00198787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E-04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osophila grimshawi</w:t>
            </w:r>
          </w:p>
        </w:tc>
      </w:tr>
      <w:tr>
        <w:trPr>
          <w:trHeight w:val="866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907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52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9291</w:t>
              </w:r>
            </w:hyperlink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ll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thanolamine-P-transferase GPI11/PIG-F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XP_00200846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10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osophila mojavensis</w:t>
            </w:r>
          </w:p>
        </w:tc>
      </w:tr>
      <w:tr>
        <w:trPr>
          <w:trHeight w:val="240" w:hRule="atLeast"/>
        </w:trPr>
        <w:tc>
          <w:tcPr>
            <w:tcW w:w="1422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Synthesis</w:t>
            </w:r>
          </w:p>
        </w:tc>
      </w:tr>
      <w:tr>
        <w:trPr>
          <w:trHeight w:val="550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1756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26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LAR-005O06.g</w:t>
              </w:r>
            </w:hyperlink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ll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60S ribosomal protein L3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XP_00204927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06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osophila virilis</w:t>
            </w:r>
          </w:p>
        </w:tc>
      </w:tr>
      <w:tr>
        <w:trPr>
          <w:trHeight w:val="240" w:hRule="atLeast"/>
        </w:trPr>
        <w:tc>
          <w:tcPr>
            <w:tcW w:w="1422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erm Function</w:t>
            </w:r>
          </w:p>
        </w:tc>
      </w:tr>
      <w:tr>
        <w:trPr>
          <w:trHeight w:val="667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35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31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14492</w:t>
              </w:r>
            </w:hyperlink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ll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perm mitochondria-associated cysteine-rich protei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XP_00189172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E-03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ugia malayi</w:t>
            </w:r>
          </w:p>
        </w:tc>
      </w:tr>
      <w:tr>
        <w:trPr>
          <w:trHeight w:val="240" w:hRule="atLeast"/>
        </w:trPr>
        <w:tc>
          <w:tcPr>
            <w:tcW w:w="1422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ogenesis</w:t>
            </w:r>
          </w:p>
        </w:tc>
      </w:tr>
      <w:tr>
        <w:trPr>
          <w:trHeight w:val="676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148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Y490789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8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590</w:t>
              </w:r>
            </w:hyperlink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ll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lk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AAR8461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ossina morsitans morsitans</w:t>
            </w:r>
          </w:p>
        </w:tc>
      </w:tr>
      <w:tr>
        <w:trPr>
          <w:trHeight w:val="532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903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42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13641</w:t>
              </w:r>
            </w:hyperlink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ll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ceptor targeting protein Lin-7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XP_00199846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10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osophila mojavensis</w:t>
            </w:r>
          </w:p>
        </w:tc>
      </w:tr>
      <w:tr>
        <w:trPr>
          <w:trHeight w:val="550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693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70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FN184566</w:t>
              </w:r>
            </w:hyperlink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gment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horiogenin H - fragment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NP_00109827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E-00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yzias latipes</w:t>
            </w:r>
          </w:p>
        </w:tc>
      </w:tr>
      <w:tr>
        <w:trPr>
          <w:trHeight w:val="451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369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32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1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8949</w:t>
              </w:r>
            </w:hyperlink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ll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nadal trypsi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XP_00196857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E-09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osophila erecta</w:t>
            </w:r>
          </w:p>
        </w:tc>
      </w:tr>
      <w:tr>
        <w:trPr>
          <w:trHeight w:val="721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904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64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8867</w:t>
              </w:r>
            </w:hyperlink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uncated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ypsin-like serine protease precursor - truncate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AAF9134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E-09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ossina morsitans morsitans</w:t>
            </w:r>
          </w:p>
        </w:tc>
      </w:tr>
      <w:tr>
        <w:trPr>
          <w:trHeight w:val="721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592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60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9053</w:t>
              </w:r>
            </w:hyperlink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uncated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ypsin expressed in reproductive organs - truncate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XP_00200676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E-06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osophila mojavensis</w:t>
            </w:r>
          </w:p>
        </w:tc>
      </w:tr>
      <w:tr>
        <w:trPr>
          <w:trHeight w:val="460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431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34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4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8932</w:t>
              </w:r>
            </w:hyperlink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ll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rion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XP_00210053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E-03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osophila yakuba</w:t>
            </w:r>
          </w:p>
        </w:tc>
      </w:tr>
      <w:tr>
        <w:trPr>
          <w:trHeight w:val="271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905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49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5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9338</w:t>
              </w:r>
            </w:hyperlink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ll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horion protei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XP_00210113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E-05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osophila yakuba</w:t>
            </w:r>
          </w:p>
        </w:tc>
      </w:tr>
      <w:tr>
        <w:trPr>
          <w:trHeight w:val="857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904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43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6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8854</w:t>
              </w:r>
            </w:hyperlink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ll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1 small nuclear ribonucleoprotein (RRM superfamily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XP_00200422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E-08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osophila mojavensis</w:t>
            </w:r>
          </w:p>
        </w:tc>
      </w:tr>
      <w:tr>
        <w:trPr>
          <w:trHeight w:val="240" w:hRule="atLeast"/>
        </w:trPr>
        <w:tc>
          <w:tcPr>
            <w:tcW w:w="1422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mbryonic Development</w:t>
            </w:r>
          </w:p>
        </w:tc>
      </w:tr>
      <w:tr>
        <w:trPr>
          <w:trHeight w:val="962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906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58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7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9221</w:t>
              </w:r>
            </w:hyperlink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uncated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tein apterous homolog - dorsal ventral embryonic axis development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XP_00206111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E-05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osophila willistoni</w:t>
            </w:r>
          </w:p>
        </w:tc>
      </w:tr>
      <w:tr>
        <w:trPr>
          <w:trHeight w:val="1091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905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72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8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9079</w:t>
              </w:r>
            </w:hyperlink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gment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euronal migration protein doublecortin (Lissencephalin-X) (Lis-X) (Doublin) - truncate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XP_00197276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E-06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osophila erecta</w:t>
            </w:r>
          </w:p>
        </w:tc>
      </w:tr>
      <w:tr>
        <w:trPr>
          <w:trHeight w:val="240" w:hRule="atLeast"/>
        </w:trPr>
        <w:tc>
          <w:tcPr>
            <w:tcW w:w="1422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rval Development</w:t>
            </w:r>
          </w:p>
        </w:tc>
      </w:tr>
      <w:tr>
        <w:trPr>
          <w:trHeight w:val="819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905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46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9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GMre-18f02.q1k</w:t>
              </w:r>
            </w:hyperlink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ll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upal cuticle protein Edg-78E precursor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XP_00204716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E-04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osophila virilis</w:t>
            </w:r>
          </w:p>
        </w:tc>
      </w:tr>
      <w:tr>
        <w:trPr>
          <w:trHeight w:val="523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906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65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0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9243</w:t>
              </w:r>
            </w:hyperlink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uncated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uticle protein - truncate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XP_00209366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E-06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osophila yakuba</w:t>
            </w:r>
          </w:p>
        </w:tc>
      </w:tr>
      <w:tr>
        <w:trPr>
          <w:trHeight w:val="1046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906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51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31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FN184343</w:t>
              </w:r>
            </w:hyperlink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ll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upal cuticle protein Edg-91 precursor (Ecdysone-dependent protein 91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XP_00205470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E-01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osophila virilis</w:t>
            </w:r>
          </w:p>
        </w:tc>
      </w:tr>
      <w:tr>
        <w:trPr>
          <w:trHeight w:val="1118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693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40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14076</w:t>
              </w:r>
            </w:hyperlink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ll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5-Hydroxyprostaglandin dehydrogenase or related dehydrogenas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CAA2641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E-09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phaga peregrina</w:t>
            </w:r>
          </w:p>
        </w:tc>
      </w:tr>
      <w:tr>
        <w:trPr>
          <w:trHeight w:val="801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2235/GM-470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59/EZ421969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3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9193</w:t>
              </w:r>
            </w:hyperlink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uncated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examerin LSP-2 - truncate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AAC2415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liphora vicina</w:t>
            </w:r>
          </w:p>
        </w:tc>
      </w:tr>
      <w:tr>
        <w:trPr>
          <w:trHeight w:val="531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591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1955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4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9579</w:t>
              </w:r>
            </w:hyperlink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uncated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rylphorin - truncate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XP_00200370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16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osophila mojavensis</w:t>
            </w:r>
          </w:p>
        </w:tc>
      </w:tr>
      <w:tr>
        <w:trPr>
          <w:trHeight w:val="522" w:hRule="atLeast"/>
        </w:trPr>
        <w:tc>
          <w:tcPr>
            <w:tcW w:w="1422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Non-specific reproductive associated proteins</w:t>
            </w:r>
          </w:p>
        </w:tc>
      </w:tr>
      <w:tr>
        <w:trPr>
          <w:trHeight w:val="240" w:hRule="atLeast"/>
        </w:trPr>
        <w:tc>
          <w:tcPr>
            <w:tcW w:w="1422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xtracellular Structure</w:t>
            </w:r>
          </w:p>
        </w:tc>
      </w:tr>
      <w:tr>
        <w:trPr>
          <w:trHeight w:val="504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245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2105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5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3205</w:t>
              </w:r>
            </w:hyperlink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uncated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hitinase - truncate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XP_00200370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osophila virilis</w:t>
            </w:r>
          </w:p>
        </w:tc>
      </w:tr>
      <w:tr>
        <w:trPr>
          <w:trHeight w:val="240" w:hRule="atLeast"/>
        </w:trPr>
        <w:tc>
          <w:tcPr>
            <w:tcW w:w="1422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mbryonic Development</w:t>
            </w:r>
          </w:p>
        </w:tc>
      </w:tr>
      <w:tr>
        <w:trPr>
          <w:trHeight w:val="739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737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2045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6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9220</w:t>
              </w:r>
            </w:hyperlink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uncated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olycomb protein esc (Protein extra sex combs) extra sex combs - truncate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O1602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ca domestica</w:t>
            </w:r>
          </w:p>
        </w:tc>
      </w:tr>
      <w:tr>
        <w:trPr>
          <w:trHeight w:val="481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441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3586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7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9059</w:t>
              </w:r>
            </w:hyperlink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ll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emale-specific protein transformer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ACS3468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E-04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cilia cuprina</w:t>
            </w:r>
          </w:p>
        </w:tc>
      </w:tr>
      <w:tr>
        <w:trPr>
          <w:trHeight w:val="481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884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2193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8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9687</w:t>
              </w:r>
            </w:hyperlink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uncated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pondin, extracellular matrix protein - truncate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XP_00200677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E-06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osophila mojavensis</w:t>
            </w:r>
          </w:p>
        </w:tc>
      </w:tr>
      <w:tr>
        <w:trPr>
          <w:trHeight w:val="481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884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Z422049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9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10265</w:t>
              </w:r>
            </w:hyperlink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uncated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pondin, extracellular matrix protein - truncate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XP_00200677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E-06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osophila mojavensis</w:t>
            </w:r>
          </w:p>
        </w:tc>
      </w:tr>
      <w:tr>
        <w:trPr>
          <w:trHeight w:val="240" w:hRule="atLeast"/>
        </w:trPr>
        <w:tc>
          <w:tcPr>
            <w:tcW w:w="1422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rval Development</w:t>
            </w:r>
          </w:p>
        </w:tc>
      </w:tr>
      <w:tr>
        <w:trPr>
          <w:trHeight w:val="532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71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F368908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40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268</w:t>
              </w:r>
            </w:hyperlink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ll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ferri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AAM4678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ossina morsitans</w:t>
            </w:r>
          </w:p>
        </w:tc>
      </w:tr>
      <w:tr>
        <w:trPr>
          <w:trHeight w:val="532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-99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DQ294227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41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cn2986</w:t>
              </w:r>
            </w:hyperlink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ll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 body lipocalin / Milk Gland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ABC4894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11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ossina morsitan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-450" w:hanging="0"/>
        <w:rPr/>
      </w:pPr>
      <w:r>
        <w:rPr>
          <w:rFonts w:cs="Arial" w:ascii="Arial" w:hAnsi="Arial"/>
        </w:rPr>
        <w:t>* Starred identifiers represent links to the NCBI dbEST database as analogus sequences are not found  at GeneDB (</w:t>
      </w:r>
      <w:hyperlink r:id="rId42">
        <w:r>
          <w:rPr>
            <w:rStyle w:val="InternetLink"/>
            <w:rFonts w:cs="Arial" w:ascii="Arial" w:hAnsi="Arial"/>
          </w:rPr>
          <w:t>http://www.ncbi.nlm.nih.gov/dbEST/</w:t>
        </w:r>
      </w:hyperlink>
      <w:r>
        <w:rPr>
          <w:rFonts w:cs="Arial" w:ascii="Arial" w:hAnsi="Arial"/>
        </w:rPr>
        <w:t xml:space="preserve">) </w:t>
      </w:r>
      <w:r>
        <w:fldChar w:fldCharType="begin"/>
      </w:r>
      <w:r>
        <w:rPr>
          <w:rFonts w:cs="Arial" w:ascii="Arial" w:hAnsi="Arial"/>
        </w:rPr>
        <w:instrText xml:space="preserve"> ADDIN EN.CITE &lt;EndNote&gt;&lt;Cite&gt;&lt;Author&gt;Boguski&lt;/Author&gt;&lt;Year&gt;1993&lt;/Year&gt;&lt;RecNum&gt;8941&lt;/RecNum&gt;&lt;record&gt;&lt;rec-number&gt;8941&lt;/rec-number&gt;&lt;foreign-keys&gt;&lt;key app="EN" db-id="p0xwrtdxzp9z0aes2acxzdzzf2azdvtfa0va"&gt;8941&lt;/key&gt;&lt;/foreign-keys&gt;&lt;ref-type name="Journal Article"&gt;17&lt;/ref-type&gt;&lt;contributors&gt;&lt;authors&gt;&lt;author&gt;Boguski, M. S.&lt;/author&gt;&lt;author&gt;Lowe, T. M.&lt;/author&gt;&lt;author&gt;Tolstoshev, C. M.&lt;/author&gt;&lt;/authors&gt;&lt;/contributors&gt;&lt;titles&gt;&lt;title&gt;dbEST--database for &amp;quot;expressed sequence tags&amp;quot;&lt;/title&gt;&lt;secondary-title&gt;Nature Genetics&lt;/secondary-title&gt;&lt;/titles&gt;&lt;periodical&gt;&lt;full-title&gt;Nature Genetics&lt;/full-title&gt;&lt;abbr-1&gt;Nat. Genet.&lt;/abbr-1&gt;&lt;abbr-2&gt;1061-4036&lt;/abbr-2&gt;&lt;/periodical&gt;&lt;pages&gt;332-3&lt;/pages&gt;&lt;volume&gt;4&lt;/volume&gt;&lt;number&gt;4&lt;/number&gt;&lt;edition&gt;1993/08/01&lt;/edition&gt;&lt;dates&gt;&lt;year&gt;1993&lt;/year&gt;&lt;pub-dates&gt;&lt;date&gt;Aug&lt;/date&gt;&lt;/pub-dates&gt;&lt;/dates&gt;&lt;isbn&gt;1061-4036 (Print)&lt;/isbn&gt;&lt;accession-num&gt;8401577&lt;/accession-num&gt;&lt;urls&gt;&lt;related-urls&gt;&lt;url&gt;http://www.ncbi.nlm.nih.gov/entrez/query.fcgi?cmd=Retrieve&amp;amp;db=PubMed&amp;amp;dopt=Citation&amp;amp;list_uids=8401577&lt;/url&gt;&lt;/related-urls&gt;&lt;/urls&gt;&lt;electronic-resource-num&gt;10.1038/ng0893-332&lt;/electronic-resource-num&gt;&lt;language&gt;eng&lt;/language&gt;&lt;/record&gt;&lt;/Cite&gt;&lt;/EndNote&gt;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[42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>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43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edb.org/genedb/Search?name=cn9250&amp;organism=glossina" TargetMode="External"/><Relationship Id="rId3" Type="http://schemas.openxmlformats.org/officeDocument/2006/relationships/hyperlink" Target="http://www.ncbi.nlm.nih.gov/nucest/224506519?rid=dc3wt6fe01s&amp;blast_rank=1&amp;dopt=genbank&amp;log$=nucltop" TargetMode="External"/><Relationship Id="rId4" Type="http://schemas.openxmlformats.org/officeDocument/2006/relationships/hyperlink" Target="http://www.genedb.org/genedb/Search?name=cn8927&amp;organism=glossina" TargetMode="External"/><Relationship Id="rId5" Type="http://schemas.openxmlformats.org/officeDocument/2006/relationships/hyperlink" Target="http://www.genedb.org/genedb/Search?name=cn13228&amp;organism=glossina" TargetMode="External"/><Relationship Id="rId6" Type="http://schemas.openxmlformats.org/officeDocument/2006/relationships/hyperlink" Target="http://www.genedb.org/genedb/Search?name=cn8844&amp;organism=glossina" TargetMode="External"/><Relationship Id="rId7" Type="http://schemas.openxmlformats.org/officeDocument/2006/relationships/hyperlink" Target="http://www.genedb.org/genedb/Search?name=cn8835&amp;organism=glossina" TargetMode="External"/><Relationship Id="rId8" Type="http://schemas.openxmlformats.org/officeDocument/2006/relationships/hyperlink" Target="http://www.genedb.org/genedb/Search?name=cn9309&amp;organism=glossina" TargetMode="External"/><Relationship Id="rId9" Type="http://schemas.openxmlformats.org/officeDocument/2006/relationships/hyperlink" Target="http://www.genedb.org/genedb/Search?name=cn9289&amp;organism=glossina" TargetMode="External"/><Relationship Id="rId10" Type="http://schemas.openxmlformats.org/officeDocument/2006/relationships/hyperlink" Target="http://www.genedb.org/genedb/Search?name=cn9304&amp;organism=glossina" TargetMode="External"/><Relationship Id="rId11" Type="http://schemas.openxmlformats.org/officeDocument/2006/relationships/hyperlink" Target="http://www.genedb.org/genedb/Search?name=cn8912&amp;organism=glossina" TargetMode="External"/><Relationship Id="rId12" Type="http://schemas.openxmlformats.org/officeDocument/2006/relationships/hyperlink" Target="http://www.genedb.org/genedb/Search?name=cn8190&amp;organism=glossina" TargetMode="External"/><Relationship Id="rId13" Type="http://schemas.openxmlformats.org/officeDocument/2006/relationships/hyperlink" Target="http://www.genedb.org/genedb/Search?name=cn8838&amp;organism=glossina" TargetMode="External"/><Relationship Id="rId14" Type="http://schemas.openxmlformats.org/officeDocument/2006/relationships/hyperlink" Target="http://www.genedb.org/genedb/Search?name=cn9088&amp;organism=glossina" TargetMode="External"/><Relationship Id="rId15" Type="http://schemas.openxmlformats.org/officeDocument/2006/relationships/hyperlink" Target="http://www.genedb.org/genedb/Search?name=cn9291&amp;organism=glossina" TargetMode="External"/><Relationship Id="rId16" Type="http://schemas.openxmlformats.org/officeDocument/2006/relationships/hyperlink" Target="http://www.genedb.org/genedb/Search?name=LAR-005O06.g&amp;organism=glossina" TargetMode="External"/><Relationship Id="rId17" Type="http://schemas.openxmlformats.org/officeDocument/2006/relationships/hyperlink" Target="http://www.genedb.org/genedb/Search?name=cn14492&amp;organism=glossina" TargetMode="External"/><Relationship Id="rId18" Type="http://schemas.openxmlformats.org/officeDocument/2006/relationships/hyperlink" Target="http://www.genedb.org/genedb/Search?name=cn590&amp;organism=glossina" TargetMode="External"/><Relationship Id="rId19" Type="http://schemas.openxmlformats.org/officeDocument/2006/relationships/hyperlink" Target="http://www.genedb.org/genedb/Search?name=cn13641&amp;organism=glossina" TargetMode="External"/><Relationship Id="rId20" Type="http://schemas.openxmlformats.org/officeDocument/2006/relationships/hyperlink" Target="http://www.ncbi.nlm.nih.gov/nucest/224508154?rid=dc6u163701n&amp;blast_rank=1&amp;dopt=genbank&amp;log$=nucltop" TargetMode="External"/><Relationship Id="rId21" Type="http://schemas.openxmlformats.org/officeDocument/2006/relationships/hyperlink" Target="http://www.genedb.org/genedb/Search?name=cn8949&amp;organism=glossina" TargetMode="External"/><Relationship Id="rId22" Type="http://schemas.openxmlformats.org/officeDocument/2006/relationships/hyperlink" Target="http://www.genedb.org/genedb/Search?name=cn8867&amp;organism=glossina" TargetMode="External"/><Relationship Id="rId23" Type="http://schemas.openxmlformats.org/officeDocument/2006/relationships/hyperlink" Target="http://www.genedb.org/genedb/Search?name=cn9053&amp;organism=glossina" TargetMode="External"/><Relationship Id="rId24" Type="http://schemas.openxmlformats.org/officeDocument/2006/relationships/hyperlink" Target="http://www.genedb.org/genedb/Search?name=cn8932&amp;organism=glossina" TargetMode="External"/><Relationship Id="rId25" Type="http://schemas.openxmlformats.org/officeDocument/2006/relationships/hyperlink" Target="http://www.genedb.org/genedb/Search?name=cn9338&amp;organism=glossina" TargetMode="External"/><Relationship Id="rId26" Type="http://schemas.openxmlformats.org/officeDocument/2006/relationships/hyperlink" Target="http://www.genedb.org/genedb/Search?name=cn8854&amp;organism=glossina" TargetMode="External"/><Relationship Id="rId27" Type="http://schemas.openxmlformats.org/officeDocument/2006/relationships/hyperlink" Target="http://www.genedb.org/genedb/Search?name=cn9221&amp;organism=glossina" TargetMode="External"/><Relationship Id="rId28" Type="http://schemas.openxmlformats.org/officeDocument/2006/relationships/hyperlink" Target="http://www.genedb.org/genedb/Search?name=cn9079&amp;organism=glossina" TargetMode="External"/><Relationship Id="rId29" Type="http://schemas.openxmlformats.org/officeDocument/2006/relationships/hyperlink" Target="http://www.genedb.org/genedb/Search?name=GMre-18f02.q1k&amp;organism=glossina" TargetMode="External"/><Relationship Id="rId30" Type="http://schemas.openxmlformats.org/officeDocument/2006/relationships/hyperlink" Target="http://www.genedb.org/genedb/Search?name=cn9243&amp;organism=glossina" TargetMode="External"/><Relationship Id="rId31" Type="http://schemas.openxmlformats.org/officeDocument/2006/relationships/hyperlink" Target="http://www.ncbi.nlm.nih.gov/nucest/224509429?rid=dc758c4c01n&amp;blast_rank=1&amp;dopt=genbank&amp;log$=nucltop" TargetMode="External"/><Relationship Id="rId32" Type="http://schemas.openxmlformats.org/officeDocument/2006/relationships/hyperlink" Target="http://www.genedb.org/genedb/Search?name=cn14076&amp;organism=glossina" TargetMode="External"/><Relationship Id="rId33" Type="http://schemas.openxmlformats.org/officeDocument/2006/relationships/hyperlink" Target="http://www.genedb.org/genedb/Search?name=cn9193&amp;organism=glossina" TargetMode="External"/><Relationship Id="rId34" Type="http://schemas.openxmlformats.org/officeDocument/2006/relationships/hyperlink" Target="http://www.genedb.org/genedb/Search?name=cn9579&amp;organism=glossina" TargetMode="External"/><Relationship Id="rId35" Type="http://schemas.openxmlformats.org/officeDocument/2006/relationships/hyperlink" Target="http://www.genedb.org/genedb/Search?name=cn3205&amp;organism=glossina" TargetMode="External"/><Relationship Id="rId36" Type="http://schemas.openxmlformats.org/officeDocument/2006/relationships/hyperlink" Target="http://www.genedb.org/genedb/Search?name=cn9220&amp;organism=glossina" TargetMode="External"/><Relationship Id="rId37" Type="http://schemas.openxmlformats.org/officeDocument/2006/relationships/hyperlink" Target="http://www.genedb.org/genedb/Search?name=cn9059&amp;organism=glossina" TargetMode="External"/><Relationship Id="rId38" Type="http://schemas.openxmlformats.org/officeDocument/2006/relationships/hyperlink" Target="http://www.genedb.org/genedb/Search?name=cn9687&amp;organism=glossina" TargetMode="External"/><Relationship Id="rId39" Type="http://schemas.openxmlformats.org/officeDocument/2006/relationships/hyperlink" Target="http://www.genedb.org/genedb/Search?name=cn10265&amp;organism=glossina" TargetMode="External"/><Relationship Id="rId40" Type="http://schemas.openxmlformats.org/officeDocument/2006/relationships/hyperlink" Target="http://www.genedb.org/genedb/Search?name=cn268&amp;organism=glossina" TargetMode="External"/><Relationship Id="rId41" Type="http://schemas.openxmlformats.org/officeDocument/2006/relationships/hyperlink" Target="http://www.genedb.org/genedb/Search?name=cn2986&amp;organism=glossina" TargetMode="External"/><Relationship Id="rId42" Type="http://schemas.openxmlformats.org/officeDocument/2006/relationships/hyperlink" Target="http://www.ncbi.nlm.nih.gov/dbEST/" TargetMode="External"/><Relationship Id="rId43" Type="http://schemas.openxmlformats.org/officeDocument/2006/relationships/footer" Target="footer1.xml"/><Relationship Id="rId44" Type="http://schemas.openxmlformats.org/officeDocument/2006/relationships/fontTable" Target="fontTable.xml"/><Relationship Id="rId4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4T20:17:00Z</dcterms:created>
  <dc:creator>Geoffrey Attardo</dc:creator>
  <dc:description/>
  <cp:keywords/>
  <dc:language>en-US</dc:language>
  <cp:lastModifiedBy>Geoffrey Attardo</cp:lastModifiedBy>
  <dcterms:modified xsi:type="dcterms:W3CDTF">2010-02-12T20:33:00Z</dcterms:modified>
  <cp:revision>4</cp:revision>
  <dc:subject/>
  <dc:title/>
</cp:coreProperties>
</file>